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86E" w:rsidRPr="00BE1AF5" w:rsidRDefault="0050386E" w:rsidP="0050386E">
      <w:pPr>
        <w:rPr>
          <w:b/>
        </w:rPr>
      </w:pPr>
      <w:r>
        <w:rPr>
          <w:b/>
        </w:rPr>
        <w:t>S12 Table</w:t>
      </w:r>
      <w:r w:rsidRPr="00BE1AF5">
        <w:rPr>
          <w:b/>
        </w:rPr>
        <w:t xml:space="preserve">. Experiments 1&amp;2: </w:t>
      </w:r>
      <w:r w:rsidRPr="00501D11">
        <w:rPr>
          <w:b/>
        </w:rPr>
        <w:t>Mean preference shift for Groups 1&amp;2 on the 11-point scale of voting preference by</w:t>
      </w:r>
      <w:r>
        <w:rPr>
          <w:b/>
        </w:rPr>
        <w:t xml:space="preserve"> race/ethnicity.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0386E" w:rsidRPr="00F750EF" w:rsidTr="00144107">
        <w:trPr>
          <w:trHeight w:val="70"/>
        </w:trPr>
        <w:tc>
          <w:tcPr>
            <w:tcW w:w="1870" w:type="dxa"/>
            <w:tcBorders>
              <w:bottom w:val="single" w:sz="4" w:space="0" w:color="auto"/>
            </w:tcBorders>
          </w:tcPr>
          <w:p w:rsidR="0050386E" w:rsidRPr="0021017A" w:rsidRDefault="0050386E" w:rsidP="00144107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21017A" w:rsidRDefault="0050386E" w:rsidP="00144107">
            <w:pPr>
              <w:spacing w:line="276" w:lineRule="auto"/>
              <w:rPr>
                <w:b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21017A" w:rsidRDefault="0050386E" w:rsidP="00144107">
            <w:pPr>
              <w:spacing w:line="276" w:lineRule="auto"/>
              <w:rPr>
                <w:b/>
                <w:i/>
              </w:rPr>
            </w:pPr>
            <w:r w:rsidRPr="0021017A">
              <w:rPr>
                <w:b/>
                <w:i/>
              </w:rPr>
              <w:t>n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21017A" w:rsidRDefault="0050386E" w:rsidP="00144107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Group 1 Shif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21017A" w:rsidRDefault="0050386E" w:rsidP="00144107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Group 2 Shift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rPr>
                <w:rFonts w:asciiTheme="majorBidi" w:hAnsiTheme="majorBidi" w:cstheme="majorBidi"/>
              </w:rPr>
              <w:t xml:space="preserve">E1: </w:t>
            </w:r>
            <w:r w:rsidRPr="0032683C">
              <w:rPr>
                <w:rFonts w:asciiTheme="majorBidi" w:hAnsiTheme="majorBidi" w:cstheme="majorBidi"/>
              </w:rPr>
              <w:t>No Mask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477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.60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2.30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74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.69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2.26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Change (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+5.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1.7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bottom w:val="nil"/>
            </w:tcBorders>
          </w:tcPr>
          <w:p w:rsidR="0050386E" w:rsidRPr="0021017A" w:rsidRDefault="0050386E" w:rsidP="00144107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U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0594.5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0037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50386E" w:rsidRPr="0021017A" w:rsidRDefault="0050386E" w:rsidP="00144107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0.926 NS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0.953 NS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235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.93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2.05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01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0.92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1.27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Change (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52.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38.0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bottom w:val="nil"/>
            </w:tcBorders>
          </w:tcPr>
          <w:p w:rsidR="0050386E" w:rsidRPr="0021017A" w:rsidRDefault="0050386E" w:rsidP="00144107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U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3082.5</w:t>
            </w:r>
          </w:p>
        </w:tc>
        <w:tc>
          <w:tcPr>
            <w:tcW w:w="1870" w:type="dxa"/>
            <w:tcBorders>
              <w:bottom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2563.5</w:t>
            </w:r>
          </w:p>
        </w:tc>
      </w:tr>
      <w:tr w:rsidR="0050386E" w:rsidRPr="00F750EF" w:rsidTr="00144107">
        <w:trPr>
          <w:trHeight w:val="70"/>
        </w:trPr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</w:p>
        </w:tc>
        <w:tc>
          <w:tcPr>
            <w:tcW w:w="1870" w:type="dxa"/>
            <w:tcBorders>
              <w:top w:val="nil"/>
            </w:tcBorders>
          </w:tcPr>
          <w:p w:rsidR="0050386E" w:rsidRPr="0021017A" w:rsidRDefault="0050386E" w:rsidP="00144107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>
              <w:t>-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0.351 NS</w:t>
            </w:r>
          </w:p>
        </w:tc>
        <w:tc>
          <w:tcPr>
            <w:tcW w:w="1870" w:type="dxa"/>
            <w:tcBorders>
              <w:top w:val="nil"/>
            </w:tcBorders>
          </w:tcPr>
          <w:p w:rsidR="0050386E" w:rsidRPr="00F750EF" w:rsidRDefault="0050386E" w:rsidP="00144107">
            <w:pPr>
              <w:spacing w:line="276" w:lineRule="auto"/>
            </w:pPr>
            <w:r w:rsidRPr="00F750EF">
              <w:t>0.858 NS</w:t>
            </w:r>
          </w:p>
        </w:tc>
      </w:tr>
    </w:tbl>
    <w:p w:rsidR="002B10E6" w:rsidRPr="006648F9" w:rsidRDefault="0050386E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4E0CE2"/>
    <w:rsid w:val="00501C03"/>
    <w:rsid w:val="0050386E"/>
    <w:rsid w:val="006648F9"/>
    <w:rsid w:val="007B2216"/>
    <w:rsid w:val="00A20CD1"/>
    <w:rsid w:val="00A30330"/>
    <w:rsid w:val="00A6216F"/>
    <w:rsid w:val="00A73F49"/>
    <w:rsid w:val="00AC6E9B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2:00Z</dcterms:created>
  <dcterms:modified xsi:type="dcterms:W3CDTF">2024-04-24T22:32:00Z</dcterms:modified>
</cp:coreProperties>
</file>